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1</w:t>
      </w:r>
      <w:r>
        <w:rPr>
          <w:rFonts w:cs="Arial" w:ascii="Arial" w:hAnsi="Arial"/>
          <w:sz w:val="22"/>
          <w:szCs w:val="22"/>
          <w:lang w:val="en-US"/>
        </w:rPr>
        <w:t>: Homology of the amino acid sequences of chicken c-Src SH2 or SH3 domains with the same domains of bovine c-Src, Fyn and c-Yes. For amino acid sequence comparison see: chicken c-Src: Genbank V00402.1, bovine c-Src: UniProt E1BIM8</w:t>
        <w:softHyphen/>
        <w:t>_BOVIN, bovine Fyn: NCBI NM_001077972.1, bovine c-Yes NCBI NM_001101060.1</w:t>
      </w:r>
    </w:p>
    <w:p>
      <w:pPr>
        <w:pStyle w:val="Normal"/>
        <w:spacing w:lineRule="auto" w:line="480" w:before="0" w:after="1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7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520"/>
        <w:gridCol w:w="234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icken c-Src SH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icken c-Src SH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Bovine c-Src SH2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ovine c-Src SH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%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Bovine Fyn SH2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1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ovine Fyn SH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9%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Bovine c-Yes SH2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4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ovine c-Yes SH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9%</w:t>
            </w:r>
          </w:p>
        </w:tc>
      </w:tr>
    </w:tbl>
    <w:p>
      <w:pPr>
        <w:pStyle w:val="Normal"/>
        <w:spacing w:lineRule="auto" w:line="480" w:before="0" w:after="1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 w:before="0" w:after="1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CarCar1">
    <w:name w:val=" Car Car1"/>
    <w:qFormat/>
    <w:rPr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15:28:00Z</dcterms:created>
  <dc:creator>Usuario</dc:creator>
  <dc:description/>
  <cp:keywords/>
  <dc:language>en-US</dc:language>
  <cp:lastModifiedBy>Usuario</cp:lastModifiedBy>
  <dcterms:modified xsi:type="dcterms:W3CDTF">2014-05-13T15:28:00Z</dcterms:modified>
  <cp:revision>2</cp:revision>
  <dc:subject/>
  <dc:title>Table S1: Homology of the amino acid sequences of chicken c-Src SH2 or SH3 domains with the same domains of bovine c-Src, Fyn and c-Yes</dc:title>
</cp:coreProperties>
</file>